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ind w:right="360" w:hanging="0"/>
        <w:rPr/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Enrichment for true-positive shRNA sequences after various rounds of selection and re-screening, assuming a true positive rate of only 1 in 1 million, false positive rates of either 1% (left) or 10% (right), and no heritability of false positives.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620"/>
        <w:gridCol w:w="2160"/>
        <w:gridCol w:w="360"/>
        <w:gridCol w:w="1620"/>
        <w:gridCol w:w="216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ue Positiv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lse Positives (1%)</w:t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ue Positiv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lse Positives (10%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und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,000</w:t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,00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und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,000</w:t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,00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und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~10,0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,000</w:t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,00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und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~500,0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,00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und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~10,0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,00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und 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~100,0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,00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und 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~500,0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1</w:t>
    </w:r>
    <w:r>
      <w:rPr>
        <w:rStyle w:val="PageNumber"/>
        <w:sz w:val="20"/>
      </w:rPr>
      <w:fldChar w:fldCharType="end"/>
    </w:r>
  </w:p>
</w:ftr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3T23:16:00Z</dcterms:created>
  <dc:creator>Wilson</dc:creator>
  <dc:description/>
  <dc:language>en-US</dc:language>
  <cp:lastModifiedBy>Wilson</cp:lastModifiedBy>
  <dcterms:modified xsi:type="dcterms:W3CDTF">2008-08-16T19:29:00Z</dcterms:modified>
  <cp:revision>6</cp:revision>
  <dc:subject/>
  <dc:title>Supporting Information</dc:title>
</cp:coreProperties>
</file>